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3BF" w:rsidRDefault="008D53BF"/>
    <w:p w:rsidR="00F42C15" w:rsidRDefault="00D26098">
      <w:r w:rsidRPr="00D26098">
        <w:rPr>
          <w:noProof/>
          <w:lang w:val="en-IN" w:eastAsia="en-IN"/>
        </w:rPr>
        <w:drawing>
          <wp:inline distT="0" distB="0" distL="0" distR="0">
            <wp:extent cx="5667375" cy="3200400"/>
            <wp:effectExtent l="1905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F39F3" w:rsidRPr="00F26FA9" w:rsidRDefault="00F26F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F39F3" w:rsidRPr="00F26FA9">
        <w:rPr>
          <w:rFonts w:ascii="Times New Roman" w:hAnsi="Times New Roman" w:cs="Times New Roman"/>
          <w:sz w:val="24"/>
          <w:szCs w:val="24"/>
        </w:rPr>
        <w:t>2</w:t>
      </w:r>
      <w:r w:rsidR="007D3EF4">
        <w:rPr>
          <w:rFonts w:ascii="Times New Roman" w:hAnsi="Times New Roman" w:cs="Times New Roman"/>
          <w:sz w:val="24"/>
          <w:szCs w:val="24"/>
        </w:rPr>
        <w:t xml:space="preserve"> </w:t>
      </w:r>
      <w:r w:rsidR="007D3EF4" w:rsidRPr="00F26FA9">
        <w:rPr>
          <w:rFonts w:ascii="Times New Roman" w:hAnsi="Times New Roman" w:cs="Times New Roman"/>
          <w:sz w:val="24"/>
          <w:szCs w:val="24"/>
        </w:rPr>
        <w:t>Fig</w:t>
      </w:r>
      <w:bookmarkStart w:id="0" w:name="_GoBack"/>
      <w:bookmarkEnd w:id="0"/>
      <w:r w:rsidR="007F39F3" w:rsidRPr="00F26FA9">
        <w:rPr>
          <w:rFonts w:ascii="Times New Roman" w:hAnsi="Times New Roman" w:cs="Times New Roman"/>
          <w:sz w:val="24"/>
          <w:szCs w:val="24"/>
        </w:rPr>
        <w:t xml:space="preserve">. Ideal </w:t>
      </w:r>
      <w:r w:rsidR="00E2046F" w:rsidRPr="00F26FA9">
        <w:rPr>
          <w:rFonts w:ascii="Times New Roman" w:hAnsi="Times New Roman" w:cs="Times New Roman"/>
          <w:sz w:val="24"/>
          <w:szCs w:val="24"/>
        </w:rPr>
        <w:t xml:space="preserve">health </w:t>
      </w:r>
      <w:proofErr w:type="spellStart"/>
      <w:r w:rsidR="007F39F3" w:rsidRPr="00F26FA9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="007F39F3" w:rsidRPr="00F26FA9">
        <w:rPr>
          <w:rFonts w:ascii="Times New Roman" w:hAnsi="Times New Roman" w:cs="Times New Roman"/>
          <w:sz w:val="24"/>
          <w:szCs w:val="24"/>
        </w:rPr>
        <w:t xml:space="preserve"> and ideal health factors in observed studies</w:t>
      </w:r>
    </w:p>
    <w:sectPr w:rsidR="007F39F3" w:rsidRPr="00F26FA9" w:rsidSect="008D5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F39F3"/>
    <w:rsid w:val="0001684B"/>
    <w:rsid w:val="001971E4"/>
    <w:rsid w:val="00290274"/>
    <w:rsid w:val="004360C1"/>
    <w:rsid w:val="004F66D9"/>
    <w:rsid w:val="0058688D"/>
    <w:rsid w:val="007A6CD1"/>
    <w:rsid w:val="007D3EF4"/>
    <w:rsid w:val="007F39F3"/>
    <w:rsid w:val="00821591"/>
    <w:rsid w:val="008D53BF"/>
    <w:rsid w:val="00916103"/>
    <w:rsid w:val="0099531B"/>
    <w:rsid w:val="00B12AFD"/>
    <w:rsid w:val="00BB35F6"/>
    <w:rsid w:val="00D26098"/>
    <w:rsid w:val="00D52A35"/>
    <w:rsid w:val="00D956AF"/>
    <w:rsid w:val="00E07256"/>
    <w:rsid w:val="00E11B24"/>
    <w:rsid w:val="00E2046F"/>
    <w:rsid w:val="00E531A4"/>
    <w:rsid w:val="00F26FA9"/>
    <w:rsid w:val="00F4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9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lavenka%20Jankovic\Documents\AACVH%20KARDIOVASKULARNO%20ZDRAVLJE%20%20SISTEMATSKI%20PREGLED%20I%20METAANALIZA%20MASA%20JANKO\AKTUELNO%20CVH%20-%20SYSTEMATIC%20REVIEW%20AND%20META-ANALYSIS\Supplemental%20Figur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I$6</c:f>
              <c:strCache>
                <c:ptCount val="1"/>
                <c:pt idx="0">
                  <c:v>Ideal health behavior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layout>
                <c:manualLayout>
                  <c:x val="-6.7226890756302534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-6.7226890756302733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8.9635854341737035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1.120448179271716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-8.9635854341737035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6.7226890756302534E-3"/>
                  <c:y val="-7.155785147364934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-6.7226890756302534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6.7226890756302534E-3"/>
                  <c:y val="7.155785147364934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-6.7226890756302534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-1.120448179271716E-2"/>
                  <c:y val="-7.155785147364934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-6.7226890756302534E-3"/>
                  <c:y val="7.155785147364934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H$7:$H$16</c:f>
              <c:strCache>
                <c:ptCount val="10"/>
                <c:pt idx="0">
                  <c:v>Bambs et al. 2011</c:v>
                </c:pt>
                <c:pt idx="1">
                  <c:v>Bi et al. 2015</c:v>
                </c:pt>
                <c:pt idx="2">
                  <c:v>Chang et al. 2016 </c:v>
                </c:pt>
                <c:pt idx="3">
                  <c:v>Djousse et al. 2015 </c:v>
                </c:pt>
                <c:pt idx="4">
                  <c:v>Graciani et al. 2013</c:v>
                </c:pt>
                <c:pt idx="5">
                  <c:v>Isiozor et al. 2020</c:v>
                </c:pt>
                <c:pt idx="6">
                  <c:v>Jankovic et al. 2019</c:v>
                </c:pt>
                <c:pt idx="7">
                  <c:v>Jankovic et al. 2014        </c:v>
                </c:pt>
                <c:pt idx="8">
                  <c:v>Peng and Wang 2018 </c:v>
                </c:pt>
                <c:pt idx="9">
                  <c:v>Seron et al. 2018</c:v>
                </c:pt>
              </c:strCache>
            </c:strRef>
          </c:cat>
          <c:val>
            <c:numRef>
              <c:f>Sheet1!$I$7:$I$16</c:f>
              <c:numCache>
                <c:formatCode>General</c:formatCode>
                <c:ptCount val="10"/>
                <c:pt idx="0">
                  <c:v>2</c:v>
                </c:pt>
                <c:pt idx="1">
                  <c:v>0.70000000000000051</c:v>
                </c:pt>
                <c:pt idx="2">
                  <c:v>0.70000000000000051</c:v>
                </c:pt>
                <c:pt idx="3">
                  <c:v>1.0000000000000005E-2</c:v>
                </c:pt>
                <c:pt idx="4">
                  <c:v>0.8</c:v>
                </c:pt>
                <c:pt idx="5">
                  <c:v>0.2</c:v>
                </c:pt>
                <c:pt idx="6">
                  <c:v>0.4</c:v>
                </c:pt>
                <c:pt idx="7">
                  <c:v>0.30000000000000027</c:v>
                </c:pt>
                <c:pt idx="8">
                  <c:v>0.5</c:v>
                </c:pt>
                <c:pt idx="9">
                  <c:v>0.1</c:v>
                </c:pt>
              </c:numCache>
            </c:numRef>
          </c:val>
        </c:ser>
        <c:ser>
          <c:idx val="1"/>
          <c:order val="1"/>
          <c:tx>
            <c:strRef>
              <c:f>Sheet1!$J$6</c:f>
              <c:strCache>
                <c:ptCount val="1"/>
                <c:pt idx="0">
                  <c:v>Ideal health factor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H$7:$H$16</c:f>
              <c:strCache>
                <c:ptCount val="10"/>
                <c:pt idx="0">
                  <c:v>Bambs et al. 2011</c:v>
                </c:pt>
                <c:pt idx="1">
                  <c:v>Bi et al. 2015</c:v>
                </c:pt>
                <c:pt idx="2">
                  <c:v>Chang et al. 2016 </c:v>
                </c:pt>
                <c:pt idx="3">
                  <c:v>Djousse et al. 2015 </c:v>
                </c:pt>
                <c:pt idx="4">
                  <c:v>Graciani et al. 2013</c:v>
                </c:pt>
                <c:pt idx="5">
                  <c:v>Isiozor et al. 2020</c:v>
                </c:pt>
                <c:pt idx="6">
                  <c:v>Jankovic et al. 2019</c:v>
                </c:pt>
                <c:pt idx="7">
                  <c:v>Jankovic et al. 2014        </c:v>
                </c:pt>
                <c:pt idx="8">
                  <c:v>Peng and Wang 2018 </c:v>
                </c:pt>
                <c:pt idx="9">
                  <c:v>Seron et al. 2018</c:v>
                </c:pt>
              </c:strCache>
            </c:strRef>
          </c:cat>
          <c:val>
            <c:numRef>
              <c:f>Sheet1!$J$7:$J$16</c:f>
              <c:numCache>
                <c:formatCode>General</c:formatCode>
                <c:ptCount val="10"/>
                <c:pt idx="0">
                  <c:v>1.4</c:v>
                </c:pt>
                <c:pt idx="1">
                  <c:v>13.5</c:v>
                </c:pt>
                <c:pt idx="2">
                  <c:v>5.6</c:v>
                </c:pt>
                <c:pt idx="3">
                  <c:v>7.3</c:v>
                </c:pt>
                <c:pt idx="4">
                  <c:v>8.1</c:v>
                </c:pt>
                <c:pt idx="5">
                  <c:v>3.6</c:v>
                </c:pt>
                <c:pt idx="6">
                  <c:v>9.1</c:v>
                </c:pt>
                <c:pt idx="7">
                  <c:v>5.5</c:v>
                </c:pt>
                <c:pt idx="8">
                  <c:v>16.399999999999999</c:v>
                </c:pt>
                <c:pt idx="9">
                  <c:v>6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5995648"/>
        <c:axId val="355998336"/>
      </c:barChart>
      <c:catAx>
        <c:axId val="35599564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0"/>
            </a:pPr>
            <a:endParaRPr lang="en-US"/>
          </a:p>
        </c:txPr>
        <c:crossAx val="355998336"/>
        <c:crosses val="autoZero"/>
        <c:auto val="1"/>
        <c:lblAlgn val="ctr"/>
        <c:lblOffset val="100"/>
        <c:noMultiLvlLbl val="0"/>
      </c:catAx>
      <c:valAx>
        <c:axId val="355998336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 b="0"/>
                </a:pPr>
                <a:r>
                  <a:rPr lang="en-US" b="0"/>
                  <a:t>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59956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o Janković</dc:creator>
  <cp:lastModifiedBy>Mahesh</cp:lastModifiedBy>
  <cp:revision>12</cp:revision>
  <dcterms:created xsi:type="dcterms:W3CDTF">2020-10-17T17:43:00Z</dcterms:created>
  <dcterms:modified xsi:type="dcterms:W3CDTF">2021-08-03T07:50:00Z</dcterms:modified>
</cp:coreProperties>
</file>